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720" w:type="dxa"/>
        <w:tblLook w:val="04A0" w:firstRow="1" w:lastRow="0" w:firstColumn="1" w:lastColumn="0" w:noHBand="0" w:noVBand="1"/>
      </w:tblPr>
      <w:tblGrid>
        <w:gridCol w:w="837"/>
        <w:gridCol w:w="2043"/>
        <w:gridCol w:w="1920"/>
        <w:gridCol w:w="1920"/>
      </w:tblGrid>
      <w:tr w:rsidR="00DE7FAC" w:rsidRPr="00DE7FAC" w14:paraId="40A5CD85" w14:textId="77777777" w:rsidTr="00DE7FAC">
        <w:trPr>
          <w:trHeight w:val="300"/>
        </w:trPr>
        <w:tc>
          <w:tcPr>
            <w:tcW w:w="28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F99F8E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7FAC">
              <w:rPr>
                <w:rFonts w:ascii="Calibri" w:eastAsia="Times New Roman" w:hAnsi="Calibri" w:cs="Calibri"/>
                <w:b/>
                <w:bCs/>
                <w:color w:val="000000"/>
              </w:rPr>
              <w:t>PatientID</w:t>
            </w:r>
          </w:p>
        </w:tc>
        <w:tc>
          <w:tcPr>
            <w:tcW w:w="3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B4C5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7FAC">
              <w:rPr>
                <w:rFonts w:ascii="Calibri" w:eastAsia="Times New Roman" w:hAnsi="Calibri" w:cs="Calibri"/>
                <w:b/>
                <w:bCs/>
                <w:color w:val="000000"/>
              </w:rPr>
              <w:t>RMS Best Fit alignment</w:t>
            </w:r>
          </w:p>
        </w:tc>
      </w:tr>
      <w:tr w:rsidR="00DE7FAC" w:rsidRPr="00DE7FAC" w14:paraId="7919417E" w14:textId="77777777" w:rsidTr="00DE7FAC">
        <w:trPr>
          <w:trHeight w:val="315"/>
        </w:trPr>
        <w:tc>
          <w:tcPr>
            <w:tcW w:w="28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CA4CFF" w14:textId="77777777" w:rsidR="00DE7FAC" w:rsidRPr="00DE7FAC" w:rsidRDefault="00DE7FAC" w:rsidP="00DE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98C4" w14:textId="4DB43872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-3 Months</w:t>
            </w:r>
            <w:r w:rsidR="004D5FE3">
              <w:rPr>
                <w:rFonts w:ascii="Calibri" w:eastAsia="Times New Roman" w:hAnsi="Calibri" w:cs="Calibri"/>
                <w:color w:val="000000"/>
              </w:rPr>
              <w:t xml:space="preserve"> (mm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9801" w14:textId="5DB0950E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3-6 Months</w:t>
            </w:r>
            <w:r w:rsidR="004D5FE3">
              <w:rPr>
                <w:rFonts w:ascii="Calibri" w:eastAsia="Times New Roman" w:hAnsi="Calibri" w:cs="Calibri"/>
                <w:color w:val="000000"/>
              </w:rPr>
              <w:t xml:space="preserve"> (mm)</w:t>
            </w:r>
          </w:p>
        </w:tc>
      </w:tr>
      <w:tr w:rsidR="00DE7FAC" w:rsidRPr="00DE7FAC" w14:paraId="7E7435F2" w14:textId="77777777" w:rsidTr="00DE7FAC">
        <w:trPr>
          <w:trHeight w:val="300"/>
        </w:trPr>
        <w:tc>
          <w:tcPr>
            <w:tcW w:w="8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LrV"/>
            <w:vAlign w:val="center"/>
            <w:hideMark/>
          </w:tcPr>
          <w:p w14:paraId="58F26486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7FAC">
              <w:rPr>
                <w:rFonts w:ascii="Calibri" w:eastAsia="Times New Roman" w:hAnsi="Calibri" w:cs="Calibri"/>
                <w:b/>
                <w:bCs/>
                <w:color w:val="000000"/>
              </w:rPr>
              <w:t>Tunel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5C4B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8D80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7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42B0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195</w:t>
            </w:r>
          </w:p>
        </w:tc>
      </w:tr>
      <w:tr w:rsidR="00DE7FAC" w:rsidRPr="00DE7FAC" w14:paraId="341FAC8B" w14:textId="77777777" w:rsidTr="00DE7FAC">
        <w:trPr>
          <w:trHeight w:val="300"/>
        </w:trPr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68737" w14:textId="77777777" w:rsidR="00DE7FAC" w:rsidRPr="00DE7FAC" w:rsidRDefault="00DE7FAC" w:rsidP="00DE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1E06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AC3C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244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74E7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2015</w:t>
            </w:r>
          </w:p>
        </w:tc>
      </w:tr>
      <w:tr w:rsidR="00DE7FAC" w:rsidRPr="00DE7FAC" w14:paraId="4E582AA6" w14:textId="77777777" w:rsidTr="00DE7FAC">
        <w:trPr>
          <w:trHeight w:val="300"/>
        </w:trPr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B162E" w14:textId="77777777" w:rsidR="00DE7FAC" w:rsidRPr="00DE7FAC" w:rsidRDefault="00DE7FAC" w:rsidP="00DE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B9B5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03CF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179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F8BC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13</w:t>
            </w:r>
          </w:p>
        </w:tc>
      </w:tr>
      <w:tr w:rsidR="00DE7FAC" w:rsidRPr="00DE7FAC" w14:paraId="34914BC9" w14:textId="77777777" w:rsidTr="00DE7FAC">
        <w:trPr>
          <w:trHeight w:val="300"/>
        </w:trPr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900CB" w14:textId="77777777" w:rsidR="00DE7FAC" w:rsidRPr="00DE7FAC" w:rsidRDefault="00DE7FAC" w:rsidP="00DE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2119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7C25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38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7CE5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</w:tr>
      <w:tr w:rsidR="00DE7FAC" w:rsidRPr="00DE7FAC" w14:paraId="724C2C7E" w14:textId="77777777" w:rsidTr="00DE7FAC">
        <w:trPr>
          <w:trHeight w:val="300"/>
        </w:trPr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53BC1" w14:textId="77777777" w:rsidR="00DE7FAC" w:rsidRPr="00DE7FAC" w:rsidRDefault="00DE7FAC" w:rsidP="00DE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3DDE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56ED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0935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7D71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</w:tr>
      <w:tr w:rsidR="00DE7FAC" w:rsidRPr="00DE7FAC" w14:paraId="07A0AE11" w14:textId="77777777" w:rsidTr="00DE7FAC">
        <w:trPr>
          <w:trHeight w:val="300"/>
        </w:trPr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3D2CF" w14:textId="77777777" w:rsidR="00DE7FAC" w:rsidRPr="00DE7FAC" w:rsidRDefault="00DE7FAC" w:rsidP="00DE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44E8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8644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187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E700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0871</w:t>
            </w:r>
          </w:p>
        </w:tc>
      </w:tr>
      <w:tr w:rsidR="00DE7FAC" w:rsidRPr="00DE7FAC" w14:paraId="6572A090" w14:textId="77777777" w:rsidTr="00DE7FAC">
        <w:trPr>
          <w:trHeight w:val="300"/>
        </w:trPr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26518" w14:textId="77777777" w:rsidR="00DE7FAC" w:rsidRPr="00DE7FAC" w:rsidRDefault="00DE7FAC" w:rsidP="00DE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15EC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CE28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0804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C30D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0682</w:t>
            </w:r>
          </w:p>
        </w:tc>
      </w:tr>
      <w:tr w:rsidR="00DE7FAC" w:rsidRPr="00DE7FAC" w14:paraId="52C716F3" w14:textId="77777777" w:rsidTr="00DE7FAC">
        <w:trPr>
          <w:trHeight w:val="300"/>
        </w:trPr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6A227" w14:textId="77777777" w:rsidR="00DE7FAC" w:rsidRPr="00DE7FAC" w:rsidRDefault="00DE7FAC" w:rsidP="00DE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BD4F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6560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0778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005F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067</w:t>
            </w:r>
          </w:p>
        </w:tc>
      </w:tr>
      <w:tr w:rsidR="00DE7FAC" w:rsidRPr="00DE7FAC" w14:paraId="0273D595" w14:textId="77777777" w:rsidTr="00DE7FAC">
        <w:trPr>
          <w:trHeight w:val="300"/>
        </w:trPr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84B55" w14:textId="77777777" w:rsidR="00DE7FAC" w:rsidRPr="00DE7FAC" w:rsidRDefault="00DE7FAC" w:rsidP="00DE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DAAA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7CFB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2601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7F20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</w:tr>
      <w:tr w:rsidR="00DE7FAC" w:rsidRPr="00DE7FAC" w14:paraId="6B4056F8" w14:textId="77777777" w:rsidTr="00DE7FAC">
        <w:trPr>
          <w:trHeight w:val="300"/>
        </w:trPr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5586C" w14:textId="77777777" w:rsidR="00DE7FAC" w:rsidRPr="00DE7FAC" w:rsidRDefault="00DE7FAC" w:rsidP="00DE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EFEC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DC31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46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2B21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489</w:t>
            </w:r>
          </w:p>
        </w:tc>
      </w:tr>
      <w:tr w:rsidR="00DE7FAC" w:rsidRPr="00DE7FAC" w14:paraId="77FB9943" w14:textId="77777777" w:rsidTr="00DE7FAC">
        <w:trPr>
          <w:trHeight w:val="300"/>
        </w:trPr>
        <w:tc>
          <w:tcPr>
            <w:tcW w:w="8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LrV"/>
            <w:vAlign w:val="center"/>
            <w:hideMark/>
          </w:tcPr>
          <w:p w14:paraId="1E555AF6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7FAC">
              <w:rPr>
                <w:rFonts w:ascii="Calibri" w:eastAsia="Times New Roman" w:hAnsi="Calibri" w:cs="Calibri"/>
                <w:b/>
                <w:bCs/>
                <w:color w:val="000000"/>
              </w:rPr>
              <w:t>VISTA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5460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CBE1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825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4AE2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016</w:t>
            </w:r>
          </w:p>
        </w:tc>
      </w:tr>
      <w:tr w:rsidR="00DE7FAC" w:rsidRPr="00DE7FAC" w14:paraId="00D86B2B" w14:textId="77777777" w:rsidTr="00DE7FAC">
        <w:trPr>
          <w:trHeight w:val="300"/>
        </w:trPr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3A564" w14:textId="77777777" w:rsidR="00DE7FAC" w:rsidRPr="00DE7FAC" w:rsidRDefault="00DE7FAC" w:rsidP="00DE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9F27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935A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283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CB05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0899</w:t>
            </w:r>
          </w:p>
        </w:tc>
      </w:tr>
      <w:tr w:rsidR="00DE7FAC" w:rsidRPr="00DE7FAC" w14:paraId="6AD474A4" w14:textId="77777777" w:rsidTr="00DE7FAC">
        <w:trPr>
          <w:trHeight w:val="300"/>
        </w:trPr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3F6C3" w14:textId="77777777" w:rsidR="00DE7FAC" w:rsidRPr="00DE7FAC" w:rsidRDefault="00DE7FAC" w:rsidP="00DE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5BC7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A478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755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5024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0955</w:t>
            </w:r>
          </w:p>
        </w:tc>
      </w:tr>
      <w:tr w:rsidR="00DE7FAC" w:rsidRPr="00DE7FAC" w14:paraId="4CBC0D31" w14:textId="77777777" w:rsidTr="00DE7FAC">
        <w:trPr>
          <w:trHeight w:val="300"/>
        </w:trPr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BB96D" w14:textId="77777777" w:rsidR="00DE7FAC" w:rsidRPr="00DE7FAC" w:rsidRDefault="00DE7FAC" w:rsidP="00DE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828F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7A72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0875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40BA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0964</w:t>
            </w:r>
          </w:p>
        </w:tc>
      </w:tr>
      <w:tr w:rsidR="00DE7FAC" w:rsidRPr="00DE7FAC" w14:paraId="4A5DF683" w14:textId="77777777" w:rsidTr="00DE7FAC">
        <w:trPr>
          <w:trHeight w:val="300"/>
        </w:trPr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2E0AC" w14:textId="77777777" w:rsidR="00DE7FAC" w:rsidRPr="00DE7FAC" w:rsidRDefault="00DE7FAC" w:rsidP="00DE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1873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D82F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755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45D5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037</w:t>
            </w:r>
          </w:p>
        </w:tc>
      </w:tr>
      <w:tr w:rsidR="00DE7FAC" w:rsidRPr="00DE7FAC" w14:paraId="6308BA43" w14:textId="77777777" w:rsidTr="00DE7FAC">
        <w:trPr>
          <w:trHeight w:val="300"/>
        </w:trPr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6DC6E" w14:textId="77777777" w:rsidR="00DE7FAC" w:rsidRPr="00DE7FAC" w:rsidRDefault="00DE7FAC" w:rsidP="00DE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1D76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05DE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2484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F2DB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438</w:t>
            </w:r>
          </w:p>
        </w:tc>
      </w:tr>
      <w:tr w:rsidR="00DE7FAC" w:rsidRPr="00DE7FAC" w14:paraId="6FE1C267" w14:textId="77777777" w:rsidTr="00DE7FAC">
        <w:trPr>
          <w:trHeight w:val="300"/>
        </w:trPr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E7C19" w14:textId="77777777" w:rsidR="00DE7FAC" w:rsidRPr="00DE7FAC" w:rsidRDefault="00DE7FAC" w:rsidP="00DE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AA2A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FA5B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06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3A85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034</w:t>
            </w:r>
          </w:p>
        </w:tc>
      </w:tr>
      <w:tr w:rsidR="00DE7FAC" w:rsidRPr="00DE7FAC" w14:paraId="1983C2E6" w14:textId="77777777" w:rsidTr="00DE7FAC">
        <w:trPr>
          <w:trHeight w:val="300"/>
        </w:trPr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BCB33" w14:textId="77777777" w:rsidR="00DE7FAC" w:rsidRPr="00DE7FAC" w:rsidRDefault="00DE7FAC" w:rsidP="00DE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3F03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4DFA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253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3B46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417</w:t>
            </w:r>
          </w:p>
        </w:tc>
      </w:tr>
      <w:tr w:rsidR="00DE7FAC" w:rsidRPr="00DE7FAC" w14:paraId="4FE16C18" w14:textId="77777777" w:rsidTr="00DE7FAC">
        <w:trPr>
          <w:trHeight w:val="300"/>
        </w:trPr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8BC8E" w14:textId="77777777" w:rsidR="00DE7FAC" w:rsidRPr="00DE7FAC" w:rsidRDefault="00DE7FAC" w:rsidP="00DE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8CF9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E9D2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088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146D" w14:textId="77777777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0,1184</w:t>
            </w:r>
          </w:p>
        </w:tc>
      </w:tr>
      <w:tr w:rsidR="00DE7FAC" w:rsidRPr="00DE7FAC" w14:paraId="10D476DD" w14:textId="77777777" w:rsidTr="00DE7FAC">
        <w:trPr>
          <w:trHeight w:val="300"/>
        </w:trPr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AE09" w14:textId="77777777" w:rsidR="00DE7FAC" w:rsidRPr="00DE7FAC" w:rsidRDefault="00DE7FAC" w:rsidP="00DE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5687" w14:textId="0149BBA2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7FA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48EB" w14:textId="6B037819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7FAC">
              <w:rPr>
                <w:rFonts w:ascii="Calibri" w:eastAsia="Times New Roman" w:hAnsi="Calibri" w:cs="Calibri"/>
                <w:b/>
                <w:bCs/>
                <w:color w:val="000000"/>
              </w:rPr>
              <w:t>0,140</w:t>
            </w:r>
            <w:r w:rsidR="00636748">
              <w:rPr>
                <w:rFonts w:ascii="Calibri" w:eastAsia="Times New Roman" w:hAnsi="Calibri" w:cs="Calibri"/>
                <w:b/>
                <w:bCs/>
                <w:color w:val="000000"/>
              </w:rPr>
              <w:t>±0.051</w:t>
            </w:r>
            <w:r w:rsidR="004D5FE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m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2AFA" w14:textId="75E4ECC2" w:rsidR="00DE7FAC" w:rsidRPr="00DE7FAC" w:rsidRDefault="00DE7FAC" w:rsidP="00DE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7FAC">
              <w:rPr>
                <w:rFonts w:ascii="Calibri" w:eastAsia="Times New Roman" w:hAnsi="Calibri" w:cs="Calibri"/>
                <w:b/>
                <w:bCs/>
                <w:color w:val="000000"/>
              </w:rPr>
              <w:t>0,115</w:t>
            </w:r>
            <w:r w:rsidR="00636748">
              <w:rPr>
                <w:rFonts w:ascii="Calibri" w:eastAsia="Times New Roman" w:hAnsi="Calibri" w:cs="Calibri"/>
                <w:b/>
                <w:bCs/>
                <w:color w:val="000000"/>
              </w:rPr>
              <w:t>±0.031</w:t>
            </w:r>
            <w:r w:rsidR="004D5FE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m</w:t>
            </w:r>
          </w:p>
        </w:tc>
      </w:tr>
    </w:tbl>
    <w:p w14:paraId="350DDD38" w14:textId="26546812" w:rsidR="004478FC" w:rsidRDefault="004478FC"/>
    <w:p w14:paraId="7A360D27" w14:textId="77777777" w:rsidR="00CB714A" w:rsidRDefault="00CB714A" w:rsidP="00CB714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2. Alignment accuracy, r</w:t>
      </w:r>
      <w:r>
        <w:rPr>
          <w:rFonts w:ascii="Times" w:hAnsi="Times" w:cs="Times"/>
          <w:b/>
          <w:sz w:val="20"/>
          <w:szCs w:val="20"/>
        </w:rPr>
        <w:t>oot mean square value (RMS)</w:t>
      </w:r>
      <w:r>
        <w:rPr>
          <w:rFonts w:ascii="Times" w:hAnsi="Times" w:cs="Times"/>
          <w:sz w:val="20"/>
          <w:szCs w:val="20"/>
        </w:rPr>
        <w:t xml:space="preserve"> </w:t>
      </w:r>
    </w:p>
    <w:p w14:paraId="68D1AA0C" w14:textId="32022EF0" w:rsidR="00DE7FAC" w:rsidRDefault="00DE7FAC"/>
    <w:sectPr w:rsidR="00DE7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왨聵翿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yNDAxMDQwMjIztzBT0lEKTi0uzszPAykwrgUA+T0hyiwAAAA="/>
  </w:docVars>
  <w:rsids>
    <w:rsidRoot w:val="00DE7FAC"/>
    <w:rsid w:val="004478FC"/>
    <w:rsid w:val="004C2649"/>
    <w:rsid w:val="004D5FE3"/>
    <w:rsid w:val="00636748"/>
    <w:rsid w:val="00C201B9"/>
    <w:rsid w:val="00CB714A"/>
    <w:rsid w:val="00DE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8AFC3"/>
  <w15:chartTrackingRefBased/>
  <w15:docId w15:val="{BB8A33BD-5883-452F-85C0-E73935232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Marques</dc:creator>
  <cp:keywords/>
  <dc:description/>
  <cp:lastModifiedBy>Tiago Marques</cp:lastModifiedBy>
  <cp:revision>6</cp:revision>
  <dcterms:created xsi:type="dcterms:W3CDTF">2021-05-02T18:18:00Z</dcterms:created>
  <dcterms:modified xsi:type="dcterms:W3CDTF">2021-08-04T11:30:00Z</dcterms:modified>
</cp:coreProperties>
</file>